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87C1" w14:textId="77777777" w:rsidR="00651600" w:rsidRDefault="00651600" w:rsidP="00FF678E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57777AE8" w14:textId="02AB1399" w:rsidR="00FF678E" w:rsidRPr="00FF678E" w:rsidRDefault="00FF678E" w:rsidP="00FF678E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>9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/>
          <w:b/>
          <w:bCs/>
          <w:sz w:val="22"/>
        </w:rPr>
        <w:t>exercise frequency</w:t>
      </w:r>
      <w:r w:rsidRPr="00FA4A52">
        <w:rPr>
          <w:b/>
          <w:bCs/>
          <w:sz w:val="22"/>
          <w:szCs w:val="22"/>
        </w:rPr>
        <w:t xml:space="preserve"> in children and adolescents with SBP in HIIT and control group.</w:t>
      </w:r>
    </w:p>
    <w:p w14:paraId="07EBE594" w14:textId="3577FED1" w:rsidR="00FF678E" w:rsidRPr="00B40976" w:rsidRDefault="00FF678E" w:rsidP="00FF678E">
      <w:r w:rsidRPr="00B40976">
        <w:rPr>
          <w:noProof/>
        </w:rPr>
        <w:drawing>
          <wp:inline distT="0" distB="0" distL="0" distR="0" wp14:anchorId="6AE21EB4" wp14:editId="7FC0D387">
            <wp:extent cx="5274310" cy="270446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31709" w14:textId="77777777" w:rsidR="00FF678E" w:rsidRPr="00B40976" w:rsidRDefault="00FF678E" w:rsidP="00FF678E"/>
    <w:sectPr w:rsidR="00FF678E" w:rsidRPr="00B40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EE1EC" w14:textId="77777777" w:rsidR="002C760C" w:rsidRDefault="002C760C" w:rsidP="00FF678E">
      <w:r>
        <w:separator/>
      </w:r>
    </w:p>
  </w:endnote>
  <w:endnote w:type="continuationSeparator" w:id="0">
    <w:p w14:paraId="4A207B10" w14:textId="77777777" w:rsidR="002C760C" w:rsidRDefault="002C760C" w:rsidP="00FF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F2D04" w14:textId="77777777" w:rsidR="002C760C" w:rsidRDefault="002C760C" w:rsidP="00FF678E">
      <w:r>
        <w:separator/>
      </w:r>
    </w:p>
  </w:footnote>
  <w:footnote w:type="continuationSeparator" w:id="0">
    <w:p w14:paraId="2D4E3DBB" w14:textId="77777777" w:rsidR="002C760C" w:rsidRDefault="002C760C" w:rsidP="00FF6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FB"/>
    <w:rsid w:val="000869F3"/>
    <w:rsid w:val="002C760C"/>
    <w:rsid w:val="00317E4D"/>
    <w:rsid w:val="005A51FB"/>
    <w:rsid w:val="00612E70"/>
    <w:rsid w:val="00651600"/>
    <w:rsid w:val="00C82E15"/>
    <w:rsid w:val="00E83920"/>
    <w:rsid w:val="00FD195C"/>
    <w:rsid w:val="00FF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EABF6"/>
  <w15:chartTrackingRefBased/>
  <w15:docId w15:val="{5E5E919A-566F-443D-A7A7-A7B99B72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78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F678E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3:00Z</dcterms:created>
  <dcterms:modified xsi:type="dcterms:W3CDTF">2023-05-03T07:31:00Z</dcterms:modified>
</cp:coreProperties>
</file>